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F67BE5" w14:textId="091F7C09" w:rsidR="00C822C2" w:rsidRDefault="00C822C2" w:rsidP="00C822C2">
      <w:pPr>
        <w:autoSpaceDE w:val="0"/>
        <w:autoSpaceDN w:val="0"/>
        <w:adjustRightInd w:val="0"/>
        <w:spacing w:after="0" w:line="360" w:lineRule="auto"/>
        <w:ind w:hanging="1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302A3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7141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02A3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822C2">
        <w:rPr>
          <w:rFonts w:ascii="Times New Roman" w:hAnsi="Times New Roman" w:cs="Times New Roman"/>
          <w:sz w:val="24"/>
          <w:szCs w:val="24"/>
        </w:rPr>
        <w:t xml:space="preserve">ecoded </w:t>
      </w:r>
      <w:r>
        <w:rPr>
          <w:rFonts w:ascii="Times New Roman" w:hAnsi="Times New Roman" w:cs="Times New Roman"/>
          <w:sz w:val="24"/>
          <w:szCs w:val="24"/>
        </w:rPr>
        <w:t>names of the bovine type</w:t>
      </w:r>
      <w:r w:rsidRPr="00C822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 interferon genes </w:t>
      </w:r>
      <w:r w:rsidRPr="00C822C2">
        <w:rPr>
          <w:rFonts w:ascii="Times New Roman" w:hAnsi="Times New Roman" w:cs="Times New Roman"/>
          <w:sz w:val="24"/>
          <w:szCs w:val="24"/>
        </w:rPr>
        <w:t>according to their phylogenetic relationship</w:t>
      </w:r>
      <w:r>
        <w:rPr>
          <w:rFonts w:ascii="Times New Roman" w:hAnsi="Times New Roman" w:cs="Times New Roman"/>
          <w:sz w:val="24"/>
          <w:szCs w:val="24"/>
        </w:rPr>
        <w:t>, showing their Gene and protein ID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38"/>
        <w:gridCol w:w="1680"/>
        <w:gridCol w:w="2164"/>
      </w:tblGrid>
      <w:tr w:rsidR="00A05A5E" w:rsidRPr="00C7141E" w14:paraId="22277712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0597966A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ded Name</w:t>
            </w:r>
          </w:p>
        </w:tc>
        <w:tc>
          <w:tcPr>
            <w:tcW w:w="1680" w:type="dxa"/>
            <w:noWrap/>
            <w:hideMark/>
          </w:tcPr>
          <w:p w14:paraId="23722226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2164" w:type="dxa"/>
            <w:noWrap/>
            <w:hideMark/>
          </w:tcPr>
          <w:p w14:paraId="6C94C3C6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Accession</w:t>
            </w:r>
          </w:p>
        </w:tc>
      </w:tr>
      <w:tr w:rsidR="00A05A5E" w:rsidRPr="00C7141E" w14:paraId="690A3987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5F0FB5FE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AA</w:t>
            </w:r>
          </w:p>
        </w:tc>
        <w:tc>
          <w:tcPr>
            <w:tcW w:w="1680" w:type="dxa"/>
            <w:noWrap/>
            <w:hideMark/>
          </w:tcPr>
          <w:p w14:paraId="78C5C3E9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515951</w:t>
            </w:r>
          </w:p>
        </w:tc>
        <w:tc>
          <w:tcPr>
            <w:tcW w:w="2164" w:type="dxa"/>
            <w:noWrap/>
            <w:hideMark/>
          </w:tcPr>
          <w:p w14:paraId="55F9BE66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NP_001017411</w:t>
            </w:r>
          </w:p>
        </w:tc>
      </w:tr>
      <w:tr w:rsidR="00A05A5E" w:rsidRPr="00C7141E" w14:paraId="3EAE98B9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484DCE27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AB</w:t>
            </w:r>
          </w:p>
        </w:tc>
        <w:tc>
          <w:tcPr>
            <w:tcW w:w="1680" w:type="dxa"/>
            <w:noWrap/>
            <w:hideMark/>
          </w:tcPr>
          <w:p w14:paraId="6BEA8D66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00335490</w:t>
            </w:r>
          </w:p>
        </w:tc>
        <w:tc>
          <w:tcPr>
            <w:tcW w:w="2164" w:type="dxa"/>
            <w:noWrap/>
            <w:hideMark/>
          </w:tcPr>
          <w:p w14:paraId="203F7D17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03586414</w:t>
            </w:r>
          </w:p>
        </w:tc>
      </w:tr>
      <w:tr w:rsidR="00A05A5E" w:rsidRPr="00C7141E" w14:paraId="305DAA4E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4B25C1FB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AC</w:t>
            </w:r>
          </w:p>
        </w:tc>
        <w:tc>
          <w:tcPr>
            <w:tcW w:w="1680" w:type="dxa"/>
            <w:noWrap/>
            <w:hideMark/>
          </w:tcPr>
          <w:p w14:paraId="028F8CAF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281236</w:t>
            </w:r>
          </w:p>
        </w:tc>
        <w:tc>
          <w:tcPr>
            <w:tcW w:w="2164" w:type="dxa"/>
            <w:noWrap/>
            <w:hideMark/>
          </w:tcPr>
          <w:p w14:paraId="5814C886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NP_776510</w:t>
            </w:r>
          </w:p>
        </w:tc>
      </w:tr>
      <w:tr w:rsidR="00A05A5E" w:rsidRPr="00C7141E" w14:paraId="19CDFBF2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145B32DA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AD</w:t>
            </w:r>
          </w:p>
        </w:tc>
        <w:tc>
          <w:tcPr>
            <w:tcW w:w="1680" w:type="dxa"/>
            <w:noWrap/>
            <w:hideMark/>
          </w:tcPr>
          <w:p w14:paraId="09BA97BC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00329204</w:t>
            </w:r>
          </w:p>
        </w:tc>
        <w:tc>
          <w:tcPr>
            <w:tcW w:w="2164" w:type="dxa"/>
            <w:noWrap/>
            <w:hideMark/>
          </w:tcPr>
          <w:p w14:paraId="565BC629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05209953</w:t>
            </w:r>
          </w:p>
        </w:tc>
      </w:tr>
      <w:tr w:rsidR="00A05A5E" w:rsidRPr="00C7141E" w14:paraId="62BD0016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0E473FB8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AE</w:t>
            </w:r>
          </w:p>
        </w:tc>
        <w:tc>
          <w:tcPr>
            <w:tcW w:w="1680" w:type="dxa"/>
            <w:noWrap/>
            <w:hideMark/>
          </w:tcPr>
          <w:p w14:paraId="5E643049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783912</w:t>
            </w:r>
          </w:p>
        </w:tc>
        <w:tc>
          <w:tcPr>
            <w:tcW w:w="2164" w:type="dxa"/>
            <w:noWrap/>
            <w:hideMark/>
          </w:tcPr>
          <w:p w14:paraId="449D546F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02689578</w:t>
            </w:r>
          </w:p>
        </w:tc>
      </w:tr>
      <w:tr w:rsidR="00A05A5E" w:rsidRPr="00C7141E" w14:paraId="4B517F9E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07B93D10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AF</w:t>
            </w:r>
          </w:p>
        </w:tc>
        <w:tc>
          <w:tcPr>
            <w:tcW w:w="1680" w:type="dxa"/>
            <w:noWrap/>
            <w:hideMark/>
          </w:tcPr>
          <w:p w14:paraId="686845F5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00329210</w:t>
            </w:r>
          </w:p>
        </w:tc>
        <w:tc>
          <w:tcPr>
            <w:tcW w:w="2164" w:type="dxa"/>
            <w:noWrap/>
            <w:hideMark/>
          </w:tcPr>
          <w:p w14:paraId="0350BC39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NP_001165513</w:t>
            </w:r>
          </w:p>
        </w:tc>
      </w:tr>
      <w:tr w:rsidR="00A05A5E" w:rsidRPr="00C7141E" w14:paraId="49B965A0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1099B0FD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AG</w:t>
            </w:r>
          </w:p>
        </w:tc>
        <w:tc>
          <w:tcPr>
            <w:tcW w:w="1680" w:type="dxa"/>
            <w:noWrap/>
            <w:hideMark/>
          </w:tcPr>
          <w:p w14:paraId="73278331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00329206</w:t>
            </w:r>
          </w:p>
        </w:tc>
        <w:tc>
          <w:tcPr>
            <w:tcW w:w="2164" w:type="dxa"/>
            <w:noWrap/>
            <w:hideMark/>
          </w:tcPr>
          <w:p w14:paraId="4DE0F239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NP_001165511</w:t>
            </w:r>
          </w:p>
        </w:tc>
      </w:tr>
      <w:tr w:rsidR="00A05A5E" w:rsidRPr="00C7141E" w14:paraId="103AE0A6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687C7AB2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AH</w:t>
            </w:r>
          </w:p>
        </w:tc>
        <w:tc>
          <w:tcPr>
            <w:tcW w:w="1680" w:type="dxa"/>
            <w:noWrap/>
            <w:hideMark/>
          </w:tcPr>
          <w:p w14:paraId="0A7BFB20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00329207</w:t>
            </w:r>
          </w:p>
        </w:tc>
        <w:tc>
          <w:tcPr>
            <w:tcW w:w="2164" w:type="dxa"/>
            <w:noWrap/>
            <w:hideMark/>
          </w:tcPr>
          <w:p w14:paraId="515DA2C9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NP_001165512</w:t>
            </w:r>
          </w:p>
        </w:tc>
      </w:tr>
      <w:tr w:rsidR="00A05A5E" w:rsidRPr="00C7141E" w14:paraId="384BC434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3DC8FBCC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AI</w:t>
            </w:r>
          </w:p>
        </w:tc>
        <w:tc>
          <w:tcPr>
            <w:tcW w:w="1680" w:type="dxa"/>
            <w:noWrap/>
            <w:hideMark/>
          </w:tcPr>
          <w:p w14:paraId="6270A37D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510726</w:t>
            </w:r>
          </w:p>
        </w:tc>
        <w:tc>
          <w:tcPr>
            <w:tcW w:w="2164" w:type="dxa"/>
            <w:noWrap/>
            <w:hideMark/>
          </w:tcPr>
          <w:p w14:paraId="163CDF35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02689601</w:t>
            </w:r>
          </w:p>
        </w:tc>
      </w:tr>
      <w:tr w:rsidR="00A05A5E" w:rsidRPr="00C7141E" w14:paraId="3A342B96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4DB2D176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AJ</w:t>
            </w:r>
          </w:p>
        </w:tc>
        <w:tc>
          <w:tcPr>
            <w:tcW w:w="1680" w:type="dxa"/>
            <w:noWrap/>
            <w:hideMark/>
          </w:tcPr>
          <w:p w14:paraId="601A7C26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618947</w:t>
            </w:r>
          </w:p>
        </w:tc>
        <w:tc>
          <w:tcPr>
            <w:tcW w:w="2164" w:type="dxa"/>
            <w:noWrap/>
            <w:hideMark/>
          </w:tcPr>
          <w:p w14:paraId="7319A74D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02689560</w:t>
            </w:r>
          </w:p>
        </w:tc>
      </w:tr>
      <w:tr w:rsidR="00A05A5E" w:rsidRPr="00C7141E" w14:paraId="4D5F3439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7E78E1A5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AK</w:t>
            </w:r>
          </w:p>
        </w:tc>
        <w:tc>
          <w:tcPr>
            <w:tcW w:w="1680" w:type="dxa"/>
            <w:noWrap/>
            <w:hideMark/>
          </w:tcPr>
          <w:p w14:paraId="7E757411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523244</w:t>
            </w:r>
          </w:p>
        </w:tc>
        <w:tc>
          <w:tcPr>
            <w:tcW w:w="2164" w:type="dxa"/>
            <w:noWrap/>
            <w:hideMark/>
          </w:tcPr>
          <w:p w14:paraId="7AF2BD90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10806062</w:t>
            </w:r>
          </w:p>
        </w:tc>
      </w:tr>
      <w:tr w:rsidR="00A05A5E" w:rsidRPr="00C7141E" w14:paraId="3CB9A1FC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586352BC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AL1</w:t>
            </w:r>
          </w:p>
        </w:tc>
        <w:tc>
          <w:tcPr>
            <w:tcW w:w="1680" w:type="dxa"/>
            <w:noWrap/>
            <w:hideMark/>
          </w:tcPr>
          <w:p w14:paraId="7569E2F1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787343</w:t>
            </w:r>
          </w:p>
        </w:tc>
        <w:tc>
          <w:tcPr>
            <w:tcW w:w="2164" w:type="dxa"/>
            <w:noWrap/>
            <w:hideMark/>
          </w:tcPr>
          <w:p w14:paraId="7A341FEC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02689584</w:t>
            </w:r>
          </w:p>
        </w:tc>
      </w:tr>
      <w:tr w:rsidR="00A05A5E" w:rsidRPr="00C7141E" w14:paraId="59B95A01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38882720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AL2</w:t>
            </w:r>
          </w:p>
        </w:tc>
        <w:tc>
          <w:tcPr>
            <w:tcW w:w="1680" w:type="dxa"/>
            <w:noWrap/>
            <w:hideMark/>
          </w:tcPr>
          <w:p w14:paraId="5A51C3A6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517108</w:t>
            </w:r>
          </w:p>
        </w:tc>
        <w:tc>
          <w:tcPr>
            <w:tcW w:w="2164" w:type="dxa"/>
            <w:noWrap/>
            <w:hideMark/>
          </w:tcPr>
          <w:p w14:paraId="0DCBAD05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10806071</w:t>
            </w:r>
          </w:p>
        </w:tc>
      </w:tr>
      <w:tr w:rsidR="00A05A5E" w:rsidRPr="00C7141E" w14:paraId="6227B974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36BEB341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B1A</w:t>
            </w:r>
          </w:p>
        </w:tc>
        <w:tc>
          <w:tcPr>
            <w:tcW w:w="1680" w:type="dxa"/>
            <w:noWrap/>
            <w:hideMark/>
          </w:tcPr>
          <w:p w14:paraId="4CEF84C0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281845</w:t>
            </w:r>
          </w:p>
        </w:tc>
        <w:tc>
          <w:tcPr>
            <w:tcW w:w="2164" w:type="dxa"/>
            <w:noWrap/>
            <w:hideMark/>
          </w:tcPr>
          <w:p w14:paraId="1BC4A62C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NP_776775</w:t>
            </w:r>
          </w:p>
        </w:tc>
      </w:tr>
      <w:tr w:rsidR="00A05A5E" w:rsidRPr="00C7141E" w14:paraId="396E4C98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29027E52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B1B</w:t>
            </w:r>
          </w:p>
        </w:tc>
        <w:tc>
          <w:tcPr>
            <w:tcW w:w="1680" w:type="dxa"/>
            <w:noWrap/>
            <w:hideMark/>
          </w:tcPr>
          <w:p w14:paraId="5FB4C7D5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12441471</w:t>
            </w:r>
          </w:p>
        </w:tc>
        <w:tc>
          <w:tcPr>
            <w:tcW w:w="2164" w:type="dxa"/>
            <w:noWrap/>
            <w:hideMark/>
          </w:tcPr>
          <w:p w14:paraId="3563317D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24851835</w:t>
            </w:r>
          </w:p>
        </w:tc>
      </w:tr>
      <w:tr w:rsidR="00A05A5E" w:rsidRPr="00C7141E" w14:paraId="59672362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577D484C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B2A</w:t>
            </w:r>
          </w:p>
        </w:tc>
        <w:tc>
          <w:tcPr>
            <w:tcW w:w="1680" w:type="dxa"/>
            <w:noWrap/>
            <w:hideMark/>
          </w:tcPr>
          <w:p w14:paraId="7C4B66B8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517016</w:t>
            </w:r>
          </w:p>
        </w:tc>
        <w:tc>
          <w:tcPr>
            <w:tcW w:w="2164" w:type="dxa"/>
            <w:noWrap/>
            <w:hideMark/>
          </w:tcPr>
          <w:p w14:paraId="73B09C3F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NP_001015617</w:t>
            </w:r>
          </w:p>
        </w:tc>
      </w:tr>
      <w:tr w:rsidR="00A05A5E" w:rsidRPr="00C7141E" w14:paraId="20AA4AC0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64C5423D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B2B</w:t>
            </w:r>
          </w:p>
        </w:tc>
        <w:tc>
          <w:tcPr>
            <w:tcW w:w="1680" w:type="dxa"/>
            <w:noWrap/>
            <w:hideMark/>
          </w:tcPr>
          <w:p w14:paraId="7E8AFD9E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525550</w:t>
            </w:r>
          </w:p>
        </w:tc>
        <w:tc>
          <w:tcPr>
            <w:tcW w:w="2164" w:type="dxa"/>
            <w:noWrap/>
            <w:hideMark/>
          </w:tcPr>
          <w:p w14:paraId="35307FF9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02689587</w:t>
            </w:r>
          </w:p>
        </w:tc>
      </w:tr>
      <w:tr w:rsidR="00A05A5E" w:rsidRPr="00C7141E" w14:paraId="5E9A6333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400272AE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B2C</w:t>
            </w:r>
          </w:p>
        </w:tc>
        <w:tc>
          <w:tcPr>
            <w:tcW w:w="1680" w:type="dxa"/>
            <w:noWrap/>
            <w:hideMark/>
          </w:tcPr>
          <w:p w14:paraId="38F64944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784525</w:t>
            </w:r>
          </w:p>
        </w:tc>
        <w:tc>
          <w:tcPr>
            <w:tcW w:w="2164" w:type="dxa"/>
            <w:noWrap/>
            <w:hideMark/>
          </w:tcPr>
          <w:p w14:paraId="5B657730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10806071</w:t>
            </w:r>
          </w:p>
        </w:tc>
      </w:tr>
      <w:tr w:rsidR="00A05A5E" w:rsidRPr="00C7141E" w14:paraId="0172FC19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63DC718B" w14:textId="55B81BCE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B</w:t>
            </w:r>
            <w:r w:rsidR="0095619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80" w:type="dxa"/>
            <w:noWrap/>
            <w:hideMark/>
          </w:tcPr>
          <w:p w14:paraId="1AFCCF6B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616977</w:t>
            </w:r>
          </w:p>
        </w:tc>
        <w:tc>
          <w:tcPr>
            <w:tcW w:w="2164" w:type="dxa"/>
            <w:noWrap/>
            <w:hideMark/>
          </w:tcPr>
          <w:p w14:paraId="6FAE0141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24851834</w:t>
            </w:r>
          </w:p>
        </w:tc>
      </w:tr>
      <w:tr w:rsidR="00A05A5E" w:rsidRPr="00C7141E" w14:paraId="6123E980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333E0AB2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B3A</w:t>
            </w:r>
          </w:p>
        </w:tc>
        <w:tc>
          <w:tcPr>
            <w:tcW w:w="1680" w:type="dxa"/>
            <w:noWrap/>
            <w:hideMark/>
          </w:tcPr>
          <w:p w14:paraId="6E2D30AB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618946</w:t>
            </w:r>
          </w:p>
        </w:tc>
        <w:tc>
          <w:tcPr>
            <w:tcW w:w="2164" w:type="dxa"/>
            <w:noWrap/>
            <w:hideMark/>
          </w:tcPr>
          <w:p w14:paraId="56B10BF0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NP_001107769</w:t>
            </w:r>
          </w:p>
        </w:tc>
      </w:tr>
      <w:tr w:rsidR="00A05A5E" w:rsidRPr="00C7141E" w14:paraId="5141FEDF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39C1C23F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B3B1</w:t>
            </w:r>
          </w:p>
        </w:tc>
        <w:tc>
          <w:tcPr>
            <w:tcW w:w="1680" w:type="dxa"/>
            <w:noWrap/>
            <w:hideMark/>
          </w:tcPr>
          <w:p w14:paraId="5945B032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00848709</w:t>
            </w:r>
          </w:p>
        </w:tc>
        <w:tc>
          <w:tcPr>
            <w:tcW w:w="2164" w:type="dxa"/>
            <w:noWrap/>
            <w:hideMark/>
          </w:tcPr>
          <w:p w14:paraId="618548AD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24852161</w:t>
            </w:r>
          </w:p>
        </w:tc>
      </w:tr>
      <w:tr w:rsidR="00A05A5E" w:rsidRPr="00C7141E" w14:paraId="43E993F6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6BDB8BAC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B3B2</w:t>
            </w:r>
          </w:p>
        </w:tc>
        <w:tc>
          <w:tcPr>
            <w:tcW w:w="1680" w:type="dxa"/>
            <w:noWrap/>
            <w:hideMark/>
          </w:tcPr>
          <w:p w14:paraId="608A3D71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12441480</w:t>
            </w:r>
          </w:p>
        </w:tc>
        <w:tc>
          <w:tcPr>
            <w:tcW w:w="2164" w:type="dxa"/>
            <w:noWrap/>
            <w:hideMark/>
          </w:tcPr>
          <w:p w14:paraId="326410E9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24852165</w:t>
            </w:r>
          </w:p>
        </w:tc>
      </w:tr>
      <w:tr w:rsidR="00A05A5E" w:rsidRPr="00C7141E" w14:paraId="4BE44817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72DE0B9F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B3B3</w:t>
            </w:r>
          </w:p>
        </w:tc>
        <w:tc>
          <w:tcPr>
            <w:tcW w:w="1680" w:type="dxa"/>
            <w:noWrap/>
            <w:hideMark/>
          </w:tcPr>
          <w:p w14:paraId="4B70C900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12447877</w:t>
            </w:r>
          </w:p>
        </w:tc>
        <w:tc>
          <w:tcPr>
            <w:tcW w:w="2164" w:type="dxa"/>
            <w:noWrap/>
            <w:hideMark/>
          </w:tcPr>
          <w:p w14:paraId="40DBD0C1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24852162</w:t>
            </w:r>
          </w:p>
        </w:tc>
      </w:tr>
      <w:tr w:rsidR="00A05A5E" w:rsidRPr="00C7141E" w14:paraId="429803A3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0FAE7B3E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B3B4</w:t>
            </w:r>
          </w:p>
        </w:tc>
        <w:tc>
          <w:tcPr>
            <w:tcW w:w="1680" w:type="dxa"/>
            <w:noWrap/>
            <w:hideMark/>
          </w:tcPr>
          <w:p w14:paraId="33BAA7AE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12447878</w:t>
            </w:r>
          </w:p>
        </w:tc>
        <w:tc>
          <w:tcPr>
            <w:tcW w:w="2164" w:type="dxa"/>
            <w:noWrap/>
            <w:hideMark/>
          </w:tcPr>
          <w:p w14:paraId="1ABF93DB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24852163</w:t>
            </w:r>
          </w:p>
        </w:tc>
      </w:tr>
      <w:tr w:rsidR="00A05A5E" w:rsidRPr="00C7141E" w14:paraId="23DCA248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5CD05E34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B3B5</w:t>
            </w:r>
          </w:p>
        </w:tc>
        <w:tc>
          <w:tcPr>
            <w:tcW w:w="1680" w:type="dxa"/>
            <w:noWrap/>
            <w:hideMark/>
          </w:tcPr>
          <w:p w14:paraId="40BAD080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12447879</w:t>
            </w:r>
          </w:p>
        </w:tc>
        <w:tc>
          <w:tcPr>
            <w:tcW w:w="2164" w:type="dxa"/>
            <w:noWrap/>
            <w:hideMark/>
          </w:tcPr>
          <w:p w14:paraId="59DD8FA5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24852164</w:t>
            </w:r>
          </w:p>
        </w:tc>
      </w:tr>
      <w:tr w:rsidR="00A05A5E" w:rsidRPr="00C7141E" w14:paraId="1F2D9067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624A68DD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B3B6</w:t>
            </w:r>
          </w:p>
        </w:tc>
        <w:tc>
          <w:tcPr>
            <w:tcW w:w="1680" w:type="dxa"/>
            <w:noWrap/>
            <w:hideMark/>
          </w:tcPr>
          <w:p w14:paraId="5BA5D5C7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12447880</w:t>
            </w:r>
          </w:p>
        </w:tc>
        <w:tc>
          <w:tcPr>
            <w:tcW w:w="2164" w:type="dxa"/>
            <w:noWrap/>
            <w:hideMark/>
          </w:tcPr>
          <w:p w14:paraId="040717ED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24852166</w:t>
            </w:r>
          </w:p>
        </w:tc>
      </w:tr>
      <w:tr w:rsidR="00A05A5E" w:rsidRPr="00C7141E" w14:paraId="0E29B803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320986D3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D</w:t>
            </w:r>
          </w:p>
        </w:tc>
        <w:tc>
          <w:tcPr>
            <w:tcW w:w="1680" w:type="dxa"/>
            <w:noWrap/>
            <w:hideMark/>
          </w:tcPr>
          <w:p w14:paraId="32862A77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04969295</w:t>
            </w:r>
          </w:p>
        </w:tc>
        <w:tc>
          <w:tcPr>
            <w:tcW w:w="2164" w:type="dxa"/>
            <w:noWrap/>
            <w:hideMark/>
          </w:tcPr>
          <w:p w14:paraId="6017DA97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24852159</w:t>
            </w:r>
          </w:p>
        </w:tc>
      </w:tr>
      <w:tr w:rsidR="00A05A5E" w:rsidRPr="00C7141E" w14:paraId="7CF4F2BC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718506CE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E</w:t>
            </w:r>
          </w:p>
        </w:tc>
        <w:tc>
          <w:tcPr>
            <w:tcW w:w="1680" w:type="dxa"/>
            <w:noWrap/>
            <w:hideMark/>
          </w:tcPr>
          <w:p w14:paraId="17630420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01904725</w:t>
            </w:r>
          </w:p>
        </w:tc>
        <w:tc>
          <w:tcPr>
            <w:tcW w:w="2164" w:type="dxa"/>
            <w:noWrap/>
            <w:hideMark/>
          </w:tcPr>
          <w:p w14:paraId="4CA1F9B2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05209958</w:t>
            </w:r>
          </w:p>
        </w:tc>
      </w:tr>
      <w:tr w:rsidR="00A05A5E" w:rsidRPr="00C7141E" w14:paraId="64EA85BB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5C1104AA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K</w:t>
            </w:r>
          </w:p>
        </w:tc>
        <w:tc>
          <w:tcPr>
            <w:tcW w:w="1680" w:type="dxa"/>
            <w:noWrap/>
            <w:hideMark/>
          </w:tcPr>
          <w:p w14:paraId="13ECDD08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00138192</w:t>
            </w:r>
          </w:p>
        </w:tc>
        <w:tc>
          <w:tcPr>
            <w:tcW w:w="2164" w:type="dxa"/>
            <w:noWrap/>
            <w:hideMark/>
          </w:tcPr>
          <w:p w14:paraId="00E82545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NP_001193352</w:t>
            </w:r>
          </w:p>
        </w:tc>
      </w:tr>
      <w:tr w:rsidR="00A05A5E" w:rsidRPr="00C7141E" w14:paraId="07DFCBA3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14194395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T1</w:t>
            </w:r>
          </w:p>
        </w:tc>
        <w:tc>
          <w:tcPr>
            <w:tcW w:w="1680" w:type="dxa"/>
            <w:noWrap/>
            <w:hideMark/>
          </w:tcPr>
          <w:p w14:paraId="2842789B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528513</w:t>
            </w:r>
          </w:p>
        </w:tc>
        <w:tc>
          <w:tcPr>
            <w:tcW w:w="2164" w:type="dxa"/>
            <w:noWrap/>
            <w:hideMark/>
          </w:tcPr>
          <w:p w14:paraId="1919A51B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NP_001026935</w:t>
            </w:r>
          </w:p>
        </w:tc>
      </w:tr>
      <w:tr w:rsidR="00A05A5E" w:rsidRPr="00C7141E" w14:paraId="06D3AAFC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2F93E2FD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T2</w:t>
            </w:r>
          </w:p>
        </w:tc>
        <w:tc>
          <w:tcPr>
            <w:tcW w:w="1680" w:type="dxa"/>
            <w:noWrap/>
            <w:hideMark/>
          </w:tcPr>
          <w:p w14:paraId="5777D548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317698</w:t>
            </w:r>
          </w:p>
        </w:tc>
        <w:tc>
          <w:tcPr>
            <w:tcW w:w="2164" w:type="dxa"/>
            <w:noWrap/>
            <w:hideMark/>
          </w:tcPr>
          <w:p w14:paraId="2B3E0F0A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NP_001015511</w:t>
            </w:r>
          </w:p>
        </w:tc>
      </w:tr>
      <w:tr w:rsidR="00A05A5E" w:rsidRPr="00C7141E" w14:paraId="7B4AEA27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01532971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T3</w:t>
            </w:r>
          </w:p>
        </w:tc>
        <w:tc>
          <w:tcPr>
            <w:tcW w:w="1680" w:type="dxa"/>
            <w:noWrap/>
            <w:hideMark/>
          </w:tcPr>
          <w:p w14:paraId="6E6987C0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00313956</w:t>
            </w:r>
          </w:p>
        </w:tc>
        <w:tc>
          <w:tcPr>
            <w:tcW w:w="2164" w:type="dxa"/>
            <w:noWrap/>
            <w:hideMark/>
          </w:tcPr>
          <w:p w14:paraId="6189B754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NP_001161747</w:t>
            </w:r>
          </w:p>
        </w:tc>
      </w:tr>
      <w:tr w:rsidR="00A05A5E" w:rsidRPr="00C7141E" w14:paraId="008F6F06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0405D5CE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W1</w:t>
            </w:r>
          </w:p>
        </w:tc>
        <w:tc>
          <w:tcPr>
            <w:tcW w:w="1680" w:type="dxa"/>
            <w:noWrap/>
            <w:hideMark/>
          </w:tcPr>
          <w:p w14:paraId="6EE7E838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281847</w:t>
            </w:r>
          </w:p>
        </w:tc>
        <w:tc>
          <w:tcPr>
            <w:tcW w:w="2164" w:type="dxa"/>
            <w:noWrap/>
            <w:hideMark/>
          </w:tcPr>
          <w:p w14:paraId="51C4A8E0" w14:textId="77777777" w:rsidR="00A05A5E" w:rsidRPr="00C7141E" w:rsidRDefault="00A05A5E" w:rsidP="00C7141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NP_776776</w:t>
            </w:r>
          </w:p>
        </w:tc>
      </w:tr>
      <w:tr w:rsidR="00A05A5E" w:rsidRPr="00C7141E" w14:paraId="05B69F17" w14:textId="77777777" w:rsidTr="00A05A5E">
        <w:trPr>
          <w:trHeight w:val="300"/>
        </w:trPr>
        <w:tc>
          <w:tcPr>
            <w:tcW w:w="1838" w:type="dxa"/>
            <w:noWrap/>
          </w:tcPr>
          <w:p w14:paraId="19A2DDE6" w14:textId="26A7AE89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80" w:type="dxa"/>
            <w:noWrap/>
          </w:tcPr>
          <w:p w14:paraId="1827742F" w14:textId="09DF852E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781948</w:t>
            </w:r>
          </w:p>
        </w:tc>
        <w:tc>
          <w:tcPr>
            <w:tcW w:w="2164" w:type="dxa"/>
            <w:noWrap/>
          </w:tcPr>
          <w:p w14:paraId="3CA0F3D2" w14:textId="5F04ED28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10806064</w:t>
            </w:r>
          </w:p>
        </w:tc>
      </w:tr>
      <w:tr w:rsidR="00A05A5E" w:rsidRPr="00C7141E" w14:paraId="3AB8D11F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3834E6E1" w14:textId="7777777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80" w:type="dxa"/>
            <w:noWrap/>
            <w:hideMark/>
          </w:tcPr>
          <w:p w14:paraId="608A140A" w14:textId="7777777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515953</w:t>
            </w:r>
          </w:p>
        </w:tc>
        <w:tc>
          <w:tcPr>
            <w:tcW w:w="2164" w:type="dxa"/>
            <w:noWrap/>
            <w:hideMark/>
          </w:tcPr>
          <w:p w14:paraId="2C2FA424" w14:textId="7777777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24851833</w:t>
            </w:r>
          </w:p>
        </w:tc>
      </w:tr>
      <w:tr w:rsidR="00A05A5E" w:rsidRPr="00C7141E" w14:paraId="29E0DCB4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5F3B5625" w14:textId="7777777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W4</w:t>
            </w:r>
          </w:p>
        </w:tc>
        <w:tc>
          <w:tcPr>
            <w:tcW w:w="1680" w:type="dxa"/>
            <w:noWrap/>
            <w:hideMark/>
          </w:tcPr>
          <w:p w14:paraId="0264B904" w14:textId="7777777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04968438</w:t>
            </w:r>
          </w:p>
        </w:tc>
        <w:tc>
          <w:tcPr>
            <w:tcW w:w="2164" w:type="dxa"/>
            <w:noWrap/>
            <w:hideMark/>
          </w:tcPr>
          <w:p w14:paraId="6D1A6D52" w14:textId="7777777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03586416</w:t>
            </w:r>
          </w:p>
        </w:tc>
      </w:tr>
      <w:tr w:rsidR="00A05A5E" w:rsidRPr="00C7141E" w14:paraId="42BF5552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327F9DD0" w14:textId="7777777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W5</w:t>
            </w:r>
          </w:p>
        </w:tc>
        <w:tc>
          <w:tcPr>
            <w:tcW w:w="1680" w:type="dxa"/>
            <w:noWrap/>
            <w:hideMark/>
          </w:tcPr>
          <w:p w14:paraId="64D605C8" w14:textId="7777777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618801</w:t>
            </w:r>
          </w:p>
        </w:tc>
        <w:tc>
          <w:tcPr>
            <w:tcW w:w="2164" w:type="dxa"/>
            <w:noWrap/>
            <w:hideMark/>
          </w:tcPr>
          <w:p w14:paraId="01A8C5F7" w14:textId="7777777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02689555</w:t>
            </w:r>
          </w:p>
        </w:tc>
      </w:tr>
      <w:tr w:rsidR="00A05A5E" w:rsidRPr="00C7141E" w14:paraId="1DB417D1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4138F44C" w14:textId="7777777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W6</w:t>
            </w:r>
          </w:p>
        </w:tc>
        <w:tc>
          <w:tcPr>
            <w:tcW w:w="1680" w:type="dxa"/>
            <w:noWrap/>
            <w:hideMark/>
          </w:tcPr>
          <w:p w14:paraId="4100CDD1" w14:textId="7777777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618985</w:t>
            </w:r>
          </w:p>
        </w:tc>
        <w:tc>
          <w:tcPr>
            <w:tcW w:w="2164" w:type="dxa"/>
            <w:noWrap/>
            <w:hideMark/>
          </w:tcPr>
          <w:p w14:paraId="56E4AC55" w14:textId="7777777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02689573</w:t>
            </w:r>
          </w:p>
        </w:tc>
      </w:tr>
      <w:tr w:rsidR="00A05A5E" w:rsidRPr="00C7141E" w14:paraId="0998D403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210265B9" w14:textId="7777777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FNW7</w:t>
            </w:r>
          </w:p>
        </w:tc>
        <w:tc>
          <w:tcPr>
            <w:tcW w:w="1680" w:type="dxa"/>
            <w:noWrap/>
            <w:hideMark/>
          </w:tcPr>
          <w:p w14:paraId="740537E8" w14:textId="7777777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617112</w:t>
            </w:r>
          </w:p>
        </w:tc>
        <w:tc>
          <w:tcPr>
            <w:tcW w:w="2164" w:type="dxa"/>
            <w:noWrap/>
            <w:hideMark/>
          </w:tcPr>
          <w:p w14:paraId="073EA6FC" w14:textId="7777777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05209955</w:t>
            </w:r>
          </w:p>
        </w:tc>
      </w:tr>
      <w:tr w:rsidR="00A05A5E" w:rsidRPr="00C7141E" w14:paraId="4EBAD465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470A2EFC" w14:textId="7777777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W8</w:t>
            </w:r>
          </w:p>
        </w:tc>
        <w:tc>
          <w:tcPr>
            <w:tcW w:w="1680" w:type="dxa"/>
            <w:noWrap/>
            <w:hideMark/>
          </w:tcPr>
          <w:p w14:paraId="6CB966B7" w14:textId="7777777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618859</w:t>
            </w:r>
          </w:p>
        </w:tc>
        <w:tc>
          <w:tcPr>
            <w:tcW w:w="2164" w:type="dxa"/>
            <w:noWrap/>
            <w:hideMark/>
          </w:tcPr>
          <w:p w14:paraId="1FA66D46" w14:textId="7777777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10806066</w:t>
            </w:r>
          </w:p>
        </w:tc>
      </w:tr>
      <w:tr w:rsidR="00A05A5E" w:rsidRPr="00C7141E" w14:paraId="1F0824A3" w14:textId="77777777" w:rsidTr="00C7141E">
        <w:trPr>
          <w:trHeight w:val="300"/>
        </w:trPr>
        <w:tc>
          <w:tcPr>
            <w:tcW w:w="1838" w:type="dxa"/>
            <w:noWrap/>
            <w:hideMark/>
          </w:tcPr>
          <w:p w14:paraId="707308D8" w14:textId="7777777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80" w:type="dxa"/>
            <w:noWrap/>
            <w:hideMark/>
          </w:tcPr>
          <w:p w14:paraId="082744BA" w14:textId="7777777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617135</w:t>
            </w:r>
          </w:p>
        </w:tc>
        <w:tc>
          <w:tcPr>
            <w:tcW w:w="2164" w:type="dxa"/>
            <w:noWrap/>
            <w:hideMark/>
          </w:tcPr>
          <w:p w14:paraId="65844997" w14:textId="7777777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02689569</w:t>
            </w:r>
          </w:p>
        </w:tc>
      </w:tr>
      <w:tr w:rsidR="00A05A5E" w:rsidRPr="00C7141E" w14:paraId="45B2F7F8" w14:textId="77777777" w:rsidTr="00C7141E">
        <w:trPr>
          <w:trHeight w:val="300"/>
        </w:trPr>
        <w:tc>
          <w:tcPr>
            <w:tcW w:w="1838" w:type="dxa"/>
            <w:noWrap/>
          </w:tcPr>
          <w:p w14:paraId="70BB6DEE" w14:textId="6E089476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W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80" w:type="dxa"/>
            <w:noWrap/>
          </w:tcPr>
          <w:p w14:paraId="61753DAB" w14:textId="5A345D0A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781853</w:t>
            </w:r>
          </w:p>
        </w:tc>
        <w:tc>
          <w:tcPr>
            <w:tcW w:w="2164" w:type="dxa"/>
            <w:noWrap/>
          </w:tcPr>
          <w:p w14:paraId="69CBACD9" w14:textId="25E2314F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05209954</w:t>
            </w:r>
          </w:p>
        </w:tc>
      </w:tr>
      <w:tr w:rsidR="00A05A5E" w:rsidRPr="00C7141E" w14:paraId="7060EE79" w14:textId="77777777" w:rsidTr="00C7141E">
        <w:trPr>
          <w:trHeight w:val="300"/>
        </w:trPr>
        <w:tc>
          <w:tcPr>
            <w:tcW w:w="1838" w:type="dxa"/>
            <w:noWrap/>
          </w:tcPr>
          <w:p w14:paraId="0DDA956B" w14:textId="51A98966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W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80" w:type="dxa"/>
            <w:noWrap/>
          </w:tcPr>
          <w:p w14:paraId="15A2E465" w14:textId="7008E831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781778</w:t>
            </w:r>
          </w:p>
        </w:tc>
        <w:tc>
          <w:tcPr>
            <w:tcW w:w="2164" w:type="dxa"/>
            <w:noWrap/>
          </w:tcPr>
          <w:p w14:paraId="2520A4D9" w14:textId="20C08D59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10806070</w:t>
            </w:r>
          </w:p>
        </w:tc>
      </w:tr>
      <w:tr w:rsidR="00A05A5E" w:rsidRPr="00C7141E" w14:paraId="1887EAF2" w14:textId="77777777" w:rsidTr="00C7141E">
        <w:trPr>
          <w:trHeight w:val="300"/>
        </w:trPr>
        <w:tc>
          <w:tcPr>
            <w:tcW w:w="1838" w:type="dxa"/>
            <w:noWrap/>
          </w:tcPr>
          <w:p w14:paraId="0ABE7C0B" w14:textId="314D133E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W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80" w:type="dxa"/>
            <w:noWrap/>
          </w:tcPr>
          <w:p w14:paraId="48A96CF7" w14:textId="74E7F661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00298573</w:t>
            </w:r>
          </w:p>
        </w:tc>
        <w:tc>
          <w:tcPr>
            <w:tcW w:w="2164" w:type="dxa"/>
            <w:noWrap/>
          </w:tcPr>
          <w:p w14:paraId="26C617B3" w14:textId="01E3E4AC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10806067</w:t>
            </w:r>
          </w:p>
        </w:tc>
      </w:tr>
      <w:tr w:rsidR="00A05A5E" w:rsidRPr="00C7141E" w14:paraId="3755D11D" w14:textId="77777777" w:rsidTr="00C7141E">
        <w:trPr>
          <w:trHeight w:val="300"/>
        </w:trPr>
        <w:tc>
          <w:tcPr>
            <w:tcW w:w="1838" w:type="dxa"/>
            <w:noWrap/>
          </w:tcPr>
          <w:p w14:paraId="30EEB101" w14:textId="72440A18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W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80" w:type="dxa"/>
            <w:noWrap/>
          </w:tcPr>
          <w:p w14:paraId="50093440" w14:textId="37441C4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00298530</w:t>
            </w:r>
          </w:p>
        </w:tc>
        <w:tc>
          <w:tcPr>
            <w:tcW w:w="2164" w:type="dxa"/>
            <w:noWrap/>
          </w:tcPr>
          <w:p w14:paraId="0C2660A2" w14:textId="4AFD9673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10806068</w:t>
            </w:r>
          </w:p>
        </w:tc>
      </w:tr>
      <w:tr w:rsidR="00A05A5E" w:rsidRPr="00C7141E" w14:paraId="055850F5" w14:textId="77777777" w:rsidTr="00C7141E">
        <w:trPr>
          <w:trHeight w:val="300"/>
        </w:trPr>
        <w:tc>
          <w:tcPr>
            <w:tcW w:w="1838" w:type="dxa"/>
            <w:noWrap/>
          </w:tcPr>
          <w:p w14:paraId="7D177B6F" w14:textId="2826715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W14</w:t>
            </w:r>
          </w:p>
        </w:tc>
        <w:tc>
          <w:tcPr>
            <w:tcW w:w="1680" w:type="dxa"/>
            <w:noWrap/>
          </w:tcPr>
          <w:p w14:paraId="08E759B3" w14:textId="65D6E222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618943</w:t>
            </w:r>
          </w:p>
        </w:tc>
        <w:tc>
          <w:tcPr>
            <w:tcW w:w="2164" w:type="dxa"/>
            <w:noWrap/>
          </w:tcPr>
          <w:p w14:paraId="2E68CB9F" w14:textId="7FAE0FC9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02689576</w:t>
            </w:r>
          </w:p>
        </w:tc>
      </w:tr>
      <w:tr w:rsidR="00A05A5E" w:rsidRPr="00C7141E" w14:paraId="1E373E8D" w14:textId="77777777" w:rsidTr="00C7141E">
        <w:trPr>
          <w:trHeight w:val="300"/>
        </w:trPr>
        <w:tc>
          <w:tcPr>
            <w:tcW w:w="1838" w:type="dxa"/>
            <w:noWrap/>
          </w:tcPr>
          <w:p w14:paraId="35A92F32" w14:textId="48675DD8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W15</w:t>
            </w:r>
          </w:p>
        </w:tc>
        <w:tc>
          <w:tcPr>
            <w:tcW w:w="1680" w:type="dxa"/>
            <w:noWrap/>
          </w:tcPr>
          <w:p w14:paraId="36846649" w14:textId="40881145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509166</w:t>
            </w:r>
          </w:p>
        </w:tc>
        <w:tc>
          <w:tcPr>
            <w:tcW w:w="2164" w:type="dxa"/>
            <w:noWrap/>
          </w:tcPr>
          <w:p w14:paraId="1054BF30" w14:textId="3F0B49D3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NP_001232865</w:t>
            </w:r>
          </w:p>
        </w:tc>
      </w:tr>
      <w:tr w:rsidR="00A05A5E" w:rsidRPr="00C7141E" w14:paraId="0F70720C" w14:textId="77777777" w:rsidTr="00C7141E">
        <w:trPr>
          <w:trHeight w:val="300"/>
        </w:trPr>
        <w:tc>
          <w:tcPr>
            <w:tcW w:w="1838" w:type="dxa"/>
            <w:noWrap/>
          </w:tcPr>
          <w:p w14:paraId="2C02DA37" w14:textId="67D40183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80" w:type="dxa"/>
            <w:noWrap/>
          </w:tcPr>
          <w:p w14:paraId="047A39DD" w14:textId="4B4ADF8C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00299481</w:t>
            </w:r>
          </w:p>
        </w:tc>
        <w:tc>
          <w:tcPr>
            <w:tcW w:w="2164" w:type="dxa"/>
            <w:noWrap/>
          </w:tcPr>
          <w:p w14:paraId="600A8A81" w14:textId="126ED95A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02689578</w:t>
            </w:r>
          </w:p>
        </w:tc>
      </w:tr>
      <w:tr w:rsidR="00A05A5E" w:rsidRPr="00C7141E" w14:paraId="0970F867" w14:textId="77777777" w:rsidTr="00C7141E">
        <w:trPr>
          <w:trHeight w:val="300"/>
        </w:trPr>
        <w:tc>
          <w:tcPr>
            <w:tcW w:w="1838" w:type="dxa"/>
            <w:noWrap/>
          </w:tcPr>
          <w:p w14:paraId="6F4DEEF3" w14:textId="4DF6338D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W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80" w:type="dxa"/>
            <w:noWrap/>
          </w:tcPr>
          <w:p w14:paraId="1BD4D9AA" w14:textId="79248189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00847720</w:t>
            </w:r>
          </w:p>
        </w:tc>
        <w:tc>
          <w:tcPr>
            <w:tcW w:w="2164" w:type="dxa"/>
            <w:noWrap/>
          </w:tcPr>
          <w:p w14:paraId="4FAF0C20" w14:textId="088A5265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03586413</w:t>
            </w:r>
          </w:p>
        </w:tc>
      </w:tr>
      <w:tr w:rsidR="00A05A5E" w:rsidRPr="00C7141E" w14:paraId="63D8880E" w14:textId="77777777" w:rsidTr="00C7141E">
        <w:trPr>
          <w:trHeight w:val="300"/>
        </w:trPr>
        <w:tc>
          <w:tcPr>
            <w:tcW w:w="1838" w:type="dxa"/>
            <w:noWrap/>
          </w:tcPr>
          <w:p w14:paraId="530C99AD" w14:textId="04E86C16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W18</w:t>
            </w:r>
          </w:p>
        </w:tc>
        <w:tc>
          <w:tcPr>
            <w:tcW w:w="1680" w:type="dxa"/>
            <w:noWrap/>
          </w:tcPr>
          <w:p w14:paraId="25705219" w14:textId="63874A2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619113</w:t>
            </w:r>
          </w:p>
        </w:tc>
        <w:tc>
          <w:tcPr>
            <w:tcW w:w="2164" w:type="dxa"/>
            <w:noWrap/>
          </w:tcPr>
          <w:p w14:paraId="610A5129" w14:textId="5834A2EB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02689554</w:t>
            </w:r>
          </w:p>
        </w:tc>
      </w:tr>
      <w:tr w:rsidR="00A05A5E" w:rsidRPr="00C7141E" w14:paraId="7C1C5B44" w14:textId="77777777" w:rsidTr="00C7141E">
        <w:trPr>
          <w:trHeight w:val="300"/>
        </w:trPr>
        <w:tc>
          <w:tcPr>
            <w:tcW w:w="1838" w:type="dxa"/>
            <w:noWrap/>
          </w:tcPr>
          <w:p w14:paraId="23155CC3" w14:textId="66E62B73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80" w:type="dxa"/>
            <w:noWrap/>
          </w:tcPr>
          <w:p w14:paraId="0594753E" w14:textId="271DBC69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513706</w:t>
            </w:r>
          </w:p>
        </w:tc>
        <w:tc>
          <w:tcPr>
            <w:tcW w:w="2164" w:type="dxa"/>
            <w:noWrap/>
          </w:tcPr>
          <w:p w14:paraId="2B627B2E" w14:textId="3AD1D59F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15327912</w:t>
            </w:r>
          </w:p>
        </w:tc>
      </w:tr>
      <w:tr w:rsidR="00A05A5E" w:rsidRPr="00C7141E" w14:paraId="7B8BEB44" w14:textId="77777777" w:rsidTr="00C7141E">
        <w:trPr>
          <w:trHeight w:val="300"/>
        </w:trPr>
        <w:tc>
          <w:tcPr>
            <w:tcW w:w="1838" w:type="dxa"/>
            <w:noWrap/>
          </w:tcPr>
          <w:p w14:paraId="4A759571" w14:textId="2DD54095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80" w:type="dxa"/>
            <w:noWrap/>
          </w:tcPr>
          <w:p w14:paraId="1BF2F07C" w14:textId="691B5324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515485</w:t>
            </w:r>
          </w:p>
        </w:tc>
        <w:tc>
          <w:tcPr>
            <w:tcW w:w="2164" w:type="dxa"/>
            <w:noWrap/>
          </w:tcPr>
          <w:p w14:paraId="5200961E" w14:textId="58518310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10806063</w:t>
            </w:r>
          </w:p>
        </w:tc>
      </w:tr>
      <w:tr w:rsidR="00A05A5E" w:rsidRPr="00C7141E" w14:paraId="61AF21F9" w14:textId="77777777" w:rsidTr="00C7141E">
        <w:trPr>
          <w:trHeight w:val="300"/>
        </w:trPr>
        <w:tc>
          <w:tcPr>
            <w:tcW w:w="1838" w:type="dxa"/>
            <w:noWrap/>
          </w:tcPr>
          <w:p w14:paraId="4811532B" w14:textId="1D23AF04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W2</w:t>
            </w:r>
            <w:r w:rsidR="002228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80" w:type="dxa"/>
            <w:noWrap/>
          </w:tcPr>
          <w:p w14:paraId="5BB06E0A" w14:textId="0C1D9844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01908039</w:t>
            </w:r>
          </w:p>
        </w:tc>
        <w:tc>
          <w:tcPr>
            <w:tcW w:w="2164" w:type="dxa"/>
            <w:noWrap/>
          </w:tcPr>
          <w:p w14:paraId="1A7A522C" w14:textId="666728C4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15327910</w:t>
            </w:r>
          </w:p>
        </w:tc>
      </w:tr>
      <w:tr w:rsidR="00A05A5E" w:rsidRPr="00C7141E" w14:paraId="37AA7406" w14:textId="77777777" w:rsidTr="00C7141E">
        <w:trPr>
          <w:trHeight w:val="300"/>
        </w:trPr>
        <w:tc>
          <w:tcPr>
            <w:tcW w:w="1838" w:type="dxa"/>
            <w:noWrap/>
          </w:tcPr>
          <w:p w14:paraId="7D26283E" w14:textId="5395CDD4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W2</w:t>
            </w:r>
            <w:r w:rsidR="002228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80" w:type="dxa"/>
            <w:noWrap/>
          </w:tcPr>
          <w:p w14:paraId="3BE2BBF3" w14:textId="0FD7BE95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107132683</w:t>
            </w:r>
          </w:p>
        </w:tc>
        <w:tc>
          <w:tcPr>
            <w:tcW w:w="2164" w:type="dxa"/>
            <w:noWrap/>
          </w:tcPr>
          <w:p w14:paraId="045122A3" w14:textId="62B70702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15327909</w:t>
            </w:r>
          </w:p>
        </w:tc>
      </w:tr>
      <w:tr w:rsidR="00A05A5E" w:rsidRPr="00C7141E" w14:paraId="4343AEE3" w14:textId="77777777" w:rsidTr="00C7141E">
        <w:trPr>
          <w:trHeight w:val="300"/>
        </w:trPr>
        <w:tc>
          <w:tcPr>
            <w:tcW w:w="1838" w:type="dxa"/>
            <w:noWrap/>
          </w:tcPr>
          <w:p w14:paraId="1FD5BEC5" w14:textId="16991CB3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IFNW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80" w:type="dxa"/>
            <w:noWrap/>
          </w:tcPr>
          <w:p w14:paraId="660461BB" w14:textId="0AEEB787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523509</w:t>
            </w:r>
          </w:p>
        </w:tc>
        <w:tc>
          <w:tcPr>
            <w:tcW w:w="2164" w:type="dxa"/>
            <w:noWrap/>
          </w:tcPr>
          <w:p w14:paraId="51263ECA" w14:textId="030367E0" w:rsidR="00A05A5E" w:rsidRPr="00C7141E" w:rsidRDefault="00A05A5E" w:rsidP="00A05A5E">
            <w:pPr>
              <w:autoSpaceDE w:val="0"/>
              <w:autoSpaceDN w:val="0"/>
              <w:adjustRightInd w:val="0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41E">
              <w:rPr>
                <w:rFonts w:ascii="Times New Roman" w:hAnsi="Times New Roman" w:cs="Times New Roman"/>
                <w:sz w:val="20"/>
                <w:szCs w:val="20"/>
              </w:rPr>
              <w:t>XP_002689580</w:t>
            </w:r>
          </w:p>
        </w:tc>
      </w:tr>
    </w:tbl>
    <w:p w14:paraId="0EDE453F" w14:textId="77777777" w:rsidR="00C822C2" w:rsidRPr="00302A3E" w:rsidRDefault="00C822C2" w:rsidP="00C822C2">
      <w:pPr>
        <w:autoSpaceDE w:val="0"/>
        <w:autoSpaceDN w:val="0"/>
        <w:adjustRightInd w:val="0"/>
        <w:spacing w:after="0" w:line="360" w:lineRule="auto"/>
        <w:ind w:hanging="11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822C2" w:rsidRPr="00302A3E" w:rsidSect="006C5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DA708A" w14:textId="77777777" w:rsidR="00016B81" w:rsidRDefault="00016B81" w:rsidP="00BD23C7">
      <w:pPr>
        <w:spacing w:after="0" w:line="240" w:lineRule="auto"/>
      </w:pPr>
      <w:r>
        <w:separator/>
      </w:r>
    </w:p>
  </w:endnote>
  <w:endnote w:type="continuationSeparator" w:id="0">
    <w:p w14:paraId="32FB245F" w14:textId="77777777" w:rsidR="00016B81" w:rsidRDefault="00016B81" w:rsidP="00BD2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A7D71C" w14:textId="77777777" w:rsidR="00016B81" w:rsidRDefault="00016B81" w:rsidP="00BD23C7">
      <w:pPr>
        <w:spacing w:after="0" w:line="240" w:lineRule="auto"/>
      </w:pPr>
      <w:r>
        <w:separator/>
      </w:r>
    </w:p>
  </w:footnote>
  <w:footnote w:type="continuationSeparator" w:id="0">
    <w:p w14:paraId="4A6D0813" w14:textId="77777777" w:rsidR="00016B81" w:rsidRDefault="00016B81" w:rsidP="00BD23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CD0AE9"/>
    <w:multiLevelType w:val="hybridMultilevel"/>
    <w:tmpl w:val="D6A87D84"/>
    <w:lvl w:ilvl="0" w:tplc="EC32FE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2E0ACA"/>
    <w:multiLevelType w:val="hybridMultilevel"/>
    <w:tmpl w:val="32405234"/>
    <w:lvl w:ilvl="0" w:tplc="5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0200D6"/>
    <w:multiLevelType w:val="hybridMultilevel"/>
    <w:tmpl w:val="C29C6C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1ACF"/>
    <w:rsid w:val="00001D24"/>
    <w:rsid w:val="00002FAE"/>
    <w:rsid w:val="00006BAB"/>
    <w:rsid w:val="00016B81"/>
    <w:rsid w:val="00031BAC"/>
    <w:rsid w:val="00033B03"/>
    <w:rsid w:val="000353C8"/>
    <w:rsid w:val="000444D5"/>
    <w:rsid w:val="0004783E"/>
    <w:rsid w:val="00060EE5"/>
    <w:rsid w:val="000614E5"/>
    <w:rsid w:val="00061ACF"/>
    <w:rsid w:val="00064326"/>
    <w:rsid w:val="000650E1"/>
    <w:rsid w:val="000671DD"/>
    <w:rsid w:val="00072B20"/>
    <w:rsid w:val="00074768"/>
    <w:rsid w:val="00080F98"/>
    <w:rsid w:val="00094781"/>
    <w:rsid w:val="000A181D"/>
    <w:rsid w:val="000A40B5"/>
    <w:rsid w:val="000A57BD"/>
    <w:rsid w:val="000B07F5"/>
    <w:rsid w:val="000B4CD1"/>
    <w:rsid w:val="000C23BC"/>
    <w:rsid w:val="000D0BB0"/>
    <w:rsid w:val="000D3A92"/>
    <w:rsid w:val="000D5190"/>
    <w:rsid w:val="000E4021"/>
    <w:rsid w:val="000E66AC"/>
    <w:rsid w:val="000E71AF"/>
    <w:rsid w:val="000F1838"/>
    <w:rsid w:val="000F42DD"/>
    <w:rsid w:val="000F5B71"/>
    <w:rsid w:val="000F725F"/>
    <w:rsid w:val="00103695"/>
    <w:rsid w:val="00106852"/>
    <w:rsid w:val="001107D4"/>
    <w:rsid w:val="00117EC5"/>
    <w:rsid w:val="00152B88"/>
    <w:rsid w:val="00153628"/>
    <w:rsid w:val="00163748"/>
    <w:rsid w:val="00171B9F"/>
    <w:rsid w:val="001734E6"/>
    <w:rsid w:val="00176477"/>
    <w:rsid w:val="0018120B"/>
    <w:rsid w:val="00183519"/>
    <w:rsid w:val="001902DB"/>
    <w:rsid w:val="0019095E"/>
    <w:rsid w:val="001914F4"/>
    <w:rsid w:val="00191980"/>
    <w:rsid w:val="00194C0A"/>
    <w:rsid w:val="001A574C"/>
    <w:rsid w:val="001B59BE"/>
    <w:rsid w:val="001B6E29"/>
    <w:rsid w:val="001C6224"/>
    <w:rsid w:val="001C7542"/>
    <w:rsid w:val="001D124E"/>
    <w:rsid w:val="001E222D"/>
    <w:rsid w:val="001E57C6"/>
    <w:rsid w:val="001F2F7A"/>
    <w:rsid w:val="001F4AF0"/>
    <w:rsid w:val="00207921"/>
    <w:rsid w:val="00212064"/>
    <w:rsid w:val="002218D4"/>
    <w:rsid w:val="0022281F"/>
    <w:rsid w:val="00240315"/>
    <w:rsid w:val="00241E4F"/>
    <w:rsid w:val="002459D1"/>
    <w:rsid w:val="0025241B"/>
    <w:rsid w:val="002529C9"/>
    <w:rsid w:val="00252D40"/>
    <w:rsid w:val="00255A9E"/>
    <w:rsid w:val="00271E01"/>
    <w:rsid w:val="00280015"/>
    <w:rsid w:val="00281E4C"/>
    <w:rsid w:val="00286696"/>
    <w:rsid w:val="00292BC6"/>
    <w:rsid w:val="002A5B34"/>
    <w:rsid w:val="002B2A1F"/>
    <w:rsid w:val="002B529B"/>
    <w:rsid w:val="002B6366"/>
    <w:rsid w:val="002C04DF"/>
    <w:rsid w:val="002C3C82"/>
    <w:rsid w:val="002C6476"/>
    <w:rsid w:val="002C6E34"/>
    <w:rsid w:val="002D7214"/>
    <w:rsid w:val="002D7ECA"/>
    <w:rsid w:val="002D7FCB"/>
    <w:rsid w:val="002E420C"/>
    <w:rsid w:val="002F3CCD"/>
    <w:rsid w:val="002F49AB"/>
    <w:rsid w:val="002F4EAE"/>
    <w:rsid w:val="00302A3E"/>
    <w:rsid w:val="00302AFB"/>
    <w:rsid w:val="003067C4"/>
    <w:rsid w:val="0032065E"/>
    <w:rsid w:val="00321958"/>
    <w:rsid w:val="003240B2"/>
    <w:rsid w:val="00330FDC"/>
    <w:rsid w:val="0033111E"/>
    <w:rsid w:val="00342304"/>
    <w:rsid w:val="00350B2E"/>
    <w:rsid w:val="003526B3"/>
    <w:rsid w:val="00357621"/>
    <w:rsid w:val="00357BEF"/>
    <w:rsid w:val="00357D71"/>
    <w:rsid w:val="003638A6"/>
    <w:rsid w:val="003639D5"/>
    <w:rsid w:val="00371601"/>
    <w:rsid w:val="00371F43"/>
    <w:rsid w:val="00375CA8"/>
    <w:rsid w:val="003772B4"/>
    <w:rsid w:val="00383D46"/>
    <w:rsid w:val="00384AD8"/>
    <w:rsid w:val="00384D10"/>
    <w:rsid w:val="00391595"/>
    <w:rsid w:val="00394518"/>
    <w:rsid w:val="00395902"/>
    <w:rsid w:val="0039678D"/>
    <w:rsid w:val="003971DA"/>
    <w:rsid w:val="003A7D25"/>
    <w:rsid w:val="003C0816"/>
    <w:rsid w:val="003C131A"/>
    <w:rsid w:val="003C1560"/>
    <w:rsid w:val="003C37C4"/>
    <w:rsid w:val="003C501E"/>
    <w:rsid w:val="003C58BE"/>
    <w:rsid w:val="003C5A57"/>
    <w:rsid w:val="003C5C95"/>
    <w:rsid w:val="003C78FB"/>
    <w:rsid w:val="003D4767"/>
    <w:rsid w:val="003D6CB1"/>
    <w:rsid w:val="003F57E3"/>
    <w:rsid w:val="004003AC"/>
    <w:rsid w:val="00400E3E"/>
    <w:rsid w:val="0040312B"/>
    <w:rsid w:val="00403D87"/>
    <w:rsid w:val="0041051B"/>
    <w:rsid w:val="00422676"/>
    <w:rsid w:val="00425D1A"/>
    <w:rsid w:val="0042677A"/>
    <w:rsid w:val="004301C6"/>
    <w:rsid w:val="00434FBE"/>
    <w:rsid w:val="004362EC"/>
    <w:rsid w:val="00443F06"/>
    <w:rsid w:val="004450E0"/>
    <w:rsid w:val="00446232"/>
    <w:rsid w:val="00451498"/>
    <w:rsid w:val="004524B7"/>
    <w:rsid w:val="004552AD"/>
    <w:rsid w:val="004561F5"/>
    <w:rsid w:val="00460673"/>
    <w:rsid w:val="00471835"/>
    <w:rsid w:val="00480E8E"/>
    <w:rsid w:val="00481298"/>
    <w:rsid w:val="00482F0F"/>
    <w:rsid w:val="00484242"/>
    <w:rsid w:val="0048655A"/>
    <w:rsid w:val="00497BC0"/>
    <w:rsid w:val="004B71AE"/>
    <w:rsid w:val="004B77D0"/>
    <w:rsid w:val="004C6FA9"/>
    <w:rsid w:val="004E27D6"/>
    <w:rsid w:val="004E5CE0"/>
    <w:rsid w:val="004E6B94"/>
    <w:rsid w:val="004F0776"/>
    <w:rsid w:val="004F14A4"/>
    <w:rsid w:val="004F4DCE"/>
    <w:rsid w:val="0050037C"/>
    <w:rsid w:val="00502D3A"/>
    <w:rsid w:val="0050616B"/>
    <w:rsid w:val="00506289"/>
    <w:rsid w:val="0052504C"/>
    <w:rsid w:val="00525E30"/>
    <w:rsid w:val="005270BE"/>
    <w:rsid w:val="005276E2"/>
    <w:rsid w:val="00527AD1"/>
    <w:rsid w:val="00532912"/>
    <w:rsid w:val="0054347A"/>
    <w:rsid w:val="00543DAB"/>
    <w:rsid w:val="00544F09"/>
    <w:rsid w:val="00550759"/>
    <w:rsid w:val="005547D5"/>
    <w:rsid w:val="00556C19"/>
    <w:rsid w:val="00557301"/>
    <w:rsid w:val="00557454"/>
    <w:rsid w:val="00561798"/>
    <w:rsid w:val="00567D3A"/>
    <w:rsid w:val="00570A11"/>
    <w:rsid w:val="0057423D"/>
    <w:rsid w:val="00590A6D"/>
    <w:rsid w:val="00595DF6"/>
    <w:rsid w:val="005A068E"/>
    <w:rsid w:val="005A7628"/>
    <w:rsid w:val="005B0D5D"/>
    <w:rsid w:val="005C2474"/>
    <w:rsid w:val="005C2A9B"/>
    <w:rsid w:val="005D0415"/>
    <w:rsid w:val="005D3702"/>
    <w:rsid w:val="005E2C90"/>
    <w:rsid w:val="005E32B7"/>
    <w:rsid w:val="005E6C48"/>
    <w:rsid w:val="005E6F4C"/>
    <w:rsid w:val="005F1306"/>
    <w:rsid w:val="005F5CB2"/>
    <w:rsid w:val="005F6B2C"/>
    <w:rsid w:val="0060182F"/>
    <w:rsid w:val="006020B1"/>
    <w:rsid w:val="006022A0"/>
    <w:rsid w:val="006058F8"/>
    <w:rsid w:val="00611DDB"/>
    <w:rsid w:val="00614EBA"/>
    <w:rsid w:val="00620B16"/>
    <w:rsid w:val="00623F65"/>
    <w:rsid w:val="00626466"/>
    <w:rsid w:val="00627DF1"/>
    <w:rsid w:val="00630ADF"/>
    <w:rsid w:val="00636EA8"/>
    <w:rsid w:val="00640A69"/>
    <w:rsid w:val="0064211E"/>
    <w:rsid w:val="006444F1"/>
    <w:rsid w:val="0064577A"/>
    <w:rsid w:val="00646039"/>
    <w:rsid w:val="00646748"/>
    <w:rsid w:val="00651102"/>
    <w:rsid w:val="00666343"/>
    <w:rsid w:val="00672213"/>
    <w:rsid w:val="00675246"/>
    <w:rsid w:val="00680843"/>
    <w:rsid w:val="00681C6F"/>
    <w:rsid w:val="00691946"/>
    <w:rsid w:val="0069271E"/>
    <w:rsid w:val="006956DB"/>
    <w:rsid w:val="006A0095"/>
    <w:rsid w:val="006A5C46"/>
    <w:rsid w:val="006B572D"/>
    <w:rsid w:val="006B5DDB"/>
    <w:rsid w:val="006B667F"/>
    <w:rsid w:val="006C0762"/>
    <w:rsid w:val="006C5F4C"/>
    <w:rsid w:val="006D2613"/>
    <w:rsid w:val="006D7515"/>
    <w:rsid w:val="006E626D"/>
    <w:rsid w:val="006E75F9"/>
    <w:rsid w:val="00701B10"/>
    <w:rsid w:val="007029F9"/>
    <w:rsid w:val="00703373"/>
    <w:rsid w:val="007043DB"/>
    <w:rsid w:val="00707953"/>
    <w:rsid w:val="00711962"/>
    <w:rsid w:val="00714E9A"/>
    <w:rsid w:val="00721C5B"/>
    <w:rsid w:val="00723BDB"/>
    <w:rsid w:val="00724C69"/>
    <w:rsid w:val="00725BAB"/>
    <w:rsid w:val="00726E0D"/>
    <w:rsid w:val="00756319"/>
    <w:rsid w:val="00757A01"/>
    <w:rsid w:val="00757D06"/>
    <w:rsid w:val="00762E7F"/>
    <w:rsid w:val="00781C8E"/>
    <w:rsid w:val="0078375E"/>
    <w:rsid w:val="007858C4"/>
    <w:rsid w:val="00785C0F"/>
    <w:rsid w:val="00787447"/>
    <w:rsid w:val="00795CDE"/>
    <w:rsid w:val="00797BD5"/>
    <w:rsid w:val="007A1CD4"/>
    <w:rsid w:val="007A2C7C"/>
    <w:rsid w:val="007A43BF"/>
    <w:rsid w:val="007A488F"/>
    <w:rsid w:val="007A6006"/>
    <w:rsid w:val="007A68FA"/>
    <w:rsid w:val="007A7182"/>
    <w:rsid w:val="007B0D1F"/>
    <w:rsid w:val="007B7257"/>
    <w:rsid w:val="007C1817"/>
    <w:rsid w:val="007C6109"/>
    <w:rsid w:val="007C625E"/>
    <w:rsid w:val="007C7B2C"/>
    <w:rsid w:val="007D2050"/>
    <w:rsid w:val="007D2E78"/>
    <w:rsid w:val="007D572B"/>
    <w:rsid w:val="007D649F"/>
    <w:rsid w:val="007D7615"/>
    <w:rsid w:val="007E198E"/>
    <w:rsid w:val="007E2815"/>
    <w:rsid w:val="007E3D9A"/>
    <w:rsid w:val="007E6A00"/>
    <w:rsid w:val="007F12DD"/>
    <w:rsid w:val="007F22C5"/>
    <w:rsid w:val="007F29B3"/>
    <w:rsid w:val="007F6580"/>
    <w:rsid w:val="007F67F7"/>
    <w:rsid w:val="00800F8A"/>
    <w:rsid w:val="00801315"/>
    <w:rsid w:val="00805698"/>
    <w:rsid w:val="00806FE9"/>
    <w:rsid w:val="0081074B"/>
    <w:rsid w:val="00811035"/>
    <w:rsid w:val="00814A5B"/>
    <w:rsid w:val="00814D7A"/>
    <w:rsid w:val="00821859"/>
    <w:rsid w:val="008221E2"/>
    <w:rsid w:val="008235A4"/>
    <w:rsid w:val="00823D6B"/>
    <w:rsid w:val="008273BE"/>
    <w:rsid w:val="0082763F"/>
    <w:rsid w:val="0083022D"/>
    <w:rsid w:val="00835D6B"/>
    <w:rsid w:val="008403F1"/>
    <w:rsid w:val="00854AB3"/>
    <w:rsid w:val="008621A8"/>
    <w:rsid w:val="00864E65"/>
    <w:rsid w:val="008714AF"/>
    <w:rsid w:val="008731CD"/>
    <w:rsid w:val="008735AD"/>
    <w:rsid w:val="00882AFB"/>
    <w:rsid w:val="00883E12"/>
    <w:rsid w:val="0088559E"/>
    <w:rsid w:val="0088702D"/>
    <w:rsid w:val="00887254"/>
    <w:rsid w:val="008877AD"/>
    <w:rsid w:val="00894EC6"/>
    <w:rsid w:val="008A0570"/>
    <w:rsid w:val="008A3678"/>
    <w:rsid w:val="008B3EA0"/>
    <w:rsid w:val="008B4417"/>
    <w:rsid w:val="008B4913"/>
    <w:rsid w:val="008B7746"/>
    <w:rsid w:val="008B7DCB"/>
    <w:rsid w:val="008C04AA"/>
    <w:rsid w:val="008C1165"/>
    <w:rsid w:val="008C2F05"/>
    <w:rsid w:val="008C7660"/>
    <w:rsid w:val="008D07A4"/>
    <w:rsid w:val="008D3BCB"/>
    <w:rsid w:val="008E0109"/>
    <w:rsid w:val="008F2E22"/>
    <w:rsid w:val="008F7152"/>
    <w:rsid w:val="00903919"/>
    <w:rsid w:val="00904D60"/>
    <w:rsid w:val="00906C78"/>
    <w:rsid w:val="009073F1"/>
    <w:rsid w:val="00907B0F"/>
    <w:rsid w:val="00913E74"/>
    <w:rsid w:val="009234AD"/>
    <w:rsid w:val="00933F99"/>
    <w:rsid w:val="00934C9D"/>
    <w:rsid w:val="00952CB2"/>
    <w:rsid w:val="00955F7E"/>
    <w:rsid w:val="00956198"/>
    <w:rsid w:val="009635A6"/>
    <w:rsid w:val="00965763"/>
    <w:rsid w:val="0097271F"/>
    <w:rsid w:val="00973306"/>
    <w:rsid w:val="00974138"/>
    <w:rsid w:val="00975321"/>
    <w:rsid w:val="00976718"/>
    <w:rsid w:val="00982C08"/>
    <w:rsid w:val="00984266"/>
    <w:rsid w:val="0099246F"/>
    <w:rsid w:val="0099562B"/>
    <w:rsid w:val="009A0F64"/>
    <w:rsid w:val="009A7DED"/>
    <w:rsid w:val="009B1187"/>
    <w:rsid w:val="009B7BA7"/>
    <w:rsid w:val="009C060A"/>
    <w:rsid w:val="009C0811"/>
    <w:rsid w:val="009C6C2B"/>
    <w:rsid w:val="009C748A"/>
    <w:rsid w:val="009F0BBF"/>
    <w:rsid w:val="009F2EF6"/>
    <w:rsid w:val="009F7483"/>
    <w:rsid w:val="00A007A2"/>
    <w:rsid w:val="00A05A5E"/>
    <w:rsid w:val="00A12E43"/>
    <w:rsid w:val="00A21847"/>
    <w:rsid w:val="00A21E6A"/>
    <w:rsid w:val="00A261DC"/>
    <w:rsid w:val="00A327A4"/>
    <w:rsid w:val="00A375BC"/>
    <w:rsid w:val="00A43AD2"/>
    <w:rsid w:val="00A4788D"/>
    <w:rsid w:val="00A54BFB"/>
    <w:rsid w:val="00A55577"/>
    <w:rsid w:val="00A56D36"/>
    <w:rsid w:val="00A72A22"/>
    <w:rsid w:val="00A823D3"/>
    <w:rsid w:val="00A83815"/>
    <w:rsid w:val="00AB2DAF"/>
    <w:rsid w:val="00AB74CA"/>
    <w:rsid w:val="00AC0FB5"/>
    <w:rsid w:val="00AD72B2"/>
    <w:rsid w:val="00AD7CAA"/>
    <w:rsid w:val="00AE0113"/>
    <w:rsid w:val="00AE1601"/>
    <w:rsid w:val="00AF1600"/>
    <w:rsid w:val="00AF4D8C"/>
    <w:rsid w:val="00B00567"/>
    <w:rsid w:val="00B01CD7"/>
    <w:rsid w:val="00B039DB"/>
    <w:rsid w:val="00B059CF"/>
    <w:rsid w:val="00B12D7E"/>
    <w:rsid w:val="00B17D1D"/>
    <w:rsid w:val="00B20743"/>
    <w:rsid w:val="00B23803"/>
    <w:rsid w:val="00B247AA"/>
    <w:rsid w:val="00B2701D"/>
    <w:rsid w:val="00B32989"/>
    <w:rsid w:val="00B3354F"/>
    <w:rsid w:val="00B3634D"/>
    <w:rsid w:val="00B37766"/>
    <w:rsid w:val="00B523CD"/>
    <w:rsid w:val="00B54D6C"/>
    <w:rsid w:val="00B55B92"/>
    <w:rsid w:val="00B55F1A"/>
    <w:rsid w:val="00B61CA1"/>
    <w:rsid w:val="00B654B5"/>
    <w:rsid w:val="00B66A41"/>
    <w:rsid w:val="00B715D5"/>
    <w:rsid w:val="00B8371F"/>
    <w:rsid w:val="00B91700"/>
    <w:rsid w:val="00B95901"/>
    <w:rsid w:val="00BA3140"/>
    <w:rsid w:val="00BB02CE"/>
    <w:rsid w:val="00BB0DE8"/>
    <w:rsid w:val="00BB39D5"/>
    <w:rsid w:val="00BC7359"/>
    <w:rsid w:val="00BD0154"/>
    <w:rsid w:val="00BD0886"/>
    <w:rsid w:val="00BD23C7"/>
    <w:rsid w:val="00BD293B"/>
    <w:rsid w:val="00BE039E"/>
    <w:rsid w:val="00BE0BCD"/>
    <w:rsid w:val="00BE34D3"/>
    <w:rsid w:val="00BE7A23"/>
    <w:rsid w:val="00BF5876"/>
    <w:rsid w:val="00C004DE"/>
    <w:rsid w:val="00C05581"/>
    <w:rsid w:val="00C12C77"/>
    <w:rsid w:val="00C15457"/>
    <w:rsid w:val="00C20B22"/>
    <w:rsid w:val="00C2479D"/>
    <w:rsid w:val="00C30F48"/>
    <w:rsid w:val="00C314A0"/>
    <w:rsid w:val="00C41103"/>
    <w:rsid w:val="00C42A95"/>
    <w:rsid w:val="00C53112"/>
    <w:rsid w:val="00C57415"/>
    <w:rsid w:val="00C6743F"/>
    <w:rsid w:val="00C7141E"/>
    <w:rsid w:val="00C74F81"/>
    <w:rsid w:val="00C758B1"/>
    <w:rsid w:val="00C7685A"/>
    <w:rsid w:val="00C76D2C"/>
    <w:rsid w:val="00C778AF"/>
    <w:rsid w:val="00C81D9E"/>
    <w:rsid w:val="00C822C2"/>
    <w:rsid w:val="00C837BA"/>
    <w:rsid w:val="00C95996"/>
    <w:rsid w:val="00CA1350"/>
    <w:rsid w:val="00CC40B2"/>
    <w:rsid w:val="00CC40D9"/>
    <w:rsid w:val="00CC40F3"/>
    <w:rsid w:val="00CC7E27"/>
    <w:rsid w:val="00CD2945"/>
    <w:rsid w:val="00CE64E1"/>
    <w:rsid w:val="00CF19F6"/>
    <w:rsid w:val="00CF3E48"/>
    <w:rsid w:val="00CF7E2F"/>
    <w:rsid w:val="00D00518"/>
    <w:rsid w:val="00D020A4"/>
    <w:rsid w:val="00D055F6"/>
    <w:rsid w:val="00D07546"/>
    <w:rsid w:val="00D07E2A"/>
    <w:rsid w:val="00D147C2"/>
    <w:rsid w:val="00D15BB4"/>
    <w:rsid w:val="00D1731B"/>
    <w:rsid w:val="00D2092C"/>
    <w:rsid w:val="00D21199"/>
    <w:rsid w:val="00D428F4"/>
    <w:rsid w:val="00D43329"/>
    <w:rsid w:val="00D47842"/>
    <w:rsid w:val="00D61FA6"/>
    <w:rsid w:val="00D623B6"/>
    <w:rsid w:val="00D72575"/>
    <w:rsid w:val="00D75254"/>
    <w:rsid w:val="00D81F92"/>
    <w:rsid w:val="00D86718"/>
    <w:rsid w:val="00D8785D"/>
    <w:rsid w:val="00D93906"/>
    <w:rsid w:val="00D945A3"/>
    <w:rsid w:val="00D95EE6"/>
    <w:rsid w:val="00D97DD9"/>
    <w:rsid w:val="00DB2E80"/>
    <w:rsid w:val="00DB7A45"/>
    <w:rsid w:val="00DC0116"/>
    <w:rsid w:val="00DC2ABA"/>
    <w:rsid w:val="00DD0C8D"/>
    <w:rsid w:val="00DD4F51"/>
    <w:rsid w:val="00DE0AC9"/>
    <w:rsid w:val="00DE160A"/>
    <w:rsid w:val="00DE1F24"/>
    <w:rsid w:val="00DE53EA"/>
    <w:rsid w:val="00DE59CD"/>
    <w:rsid w:val="00DF0F47"/>
    <w:rsid w:val="00DF30A8"/>
    <w:rsid w:val="00DF4A1E"/>
    <w:rsid w:val="00DF6A63"/>
    <w:rsid w:val="00DF79DD"/>
    <w:rsid w:val="00E07144"/>
    <w:rsid w:val="00E20317"/>
    <w:rsid w:val="00E30C78"/>
    <w:rsid w:val="00E3326D"/>
    <w:rsid w:val="00E361F9"/>
    <w:rsid w:val="00E50CBF"/>
    <w:rsid w:val="00E54FD6"/>
    <w:rsid w:val="00E55180"/>
    <w:rsid w:val="00E55C3F"/>
    <w:rsid w:val="00E60D57"/>
    <w:rsid w:val="00E74952"/>
    <w:rsid w:val="00E94B14"/>
    <w:rsid w:val="00EA0C61"/>
    <w:rsid w:val="00EA194E"/>
    <w:rsid w:val="00EB0704"/>
    <w:rsid w:val="00EB61F3"/>
    <w:rsid w:val="00EB7D34"/>
    <w:rsid w:val="00EC5B48"/>
    <w:rsid w:val="00EC7661"/>
    <w:rsid w:val="00ED35FC"/>
    <w:rsid w:val="00ED4D5D"/>
    <w:rsid w:val="00EE28F0"/>
    <w:rsid w:val="00EE29A7"/>
    <w:rsid w:val="00EE2FAE"/>
    <w:rsid w:val="00EE5D79"/>
    <w:rsid w:val="00EE61B4"/>
    <w:rsid w:val="00EF0DBA"/>
    <w:rsid w:val="00EF2E3A"/>
    <w:rsid w:val="00F001B4"/>
    <w:rsid w:val="00F01A41"/>
    <w:rsid w:val="00F100E4"/>
    <w:rsid w:val="00F1565B"/>
    <w:rsid w:val="00F22AB0"/>
    <w:rsid w:val="00F22EA3"/>
    <w:rsid w:val="00F2589E"/>
    <w:rsid w:val="00F34F00"/>
    <w:rsid w:val="00F35FE7"/>
    <w:rsid w:val="00F36B4F"/>
    <w:rsid w:val="00F4201A"/>
    <w:rsid w:val="00F42044"/>
    <w:rsid w:val="00F4789D"/>
    <w:rsid w:val="00F50316"/>
    <w:rsid w:val="00F507C4"/>
    <w:rsid w:val="00F53D40"/>
    <w:rsid w:val="00F5694F"/>
    <w:rsid w:val="00F5731F"/>
    <w:rsid w:val="00F615E6"/>
    <w:rsid w:val="00F62CDE"/>
    <w:rsid w:val="00F642DE"/>
    <w:rsid w:val="00F675BF"/>
    <w:rsid w:val="00F67FEB"/>
    <w:rsid w:val="00F76415"/>
    <w:rsid w:val="00F80362"/>
    <w:rsid w:val="00F8052D"/>
    <w:rsid w:val="00F8523B"/>
    <w:rsid w:val="00F86926"/>
    <w:rsid w:val="00F87E8C"/>
    <w:rsid w:val="00F90139"/>
    <w:rsid w:val="00F92112"/>
    <w:rsid w:val="00F9544F"/>
    <w:rsid w:val="00F9583C"/>
    <w:rsid w:val="00F977A7"/>
    <w:rsid w:val="00FA022A"/>
    <w:rsid w:val="00FA319A"/>
    <w:rsid w:val="00FA403F"/>
    <w:rsid w:val="00FA4E81"/>
    <w:rsid w:val="00FB170E"/>
    <w:rsid w:val="00FB22DA"/>
    <w:rsid w:val="00FB3976"/>
    <w:rsid w:val="00FB455D"/>
    <w:rsid w:val="00FB4FDD"/>
    <w:rsid w:val="00FB5213"/>
    <w:rsid w:val="00FB604A"/>
    <w:rsid w:val="00FB7D23"/>
    <w:rsid w:val="00FC35BD"/>
    <w:rsid w:val="00FC4068"/>
    <w:rsid w:val="00FC6577"/>
    <w:rsid w:val="00FC6DC8"/>
    <w:rsid w:val="00FD0F79"/>
    <w:rsid w:val="00FD29A8"/>
    <w:rsid w:val="00FD2F3A"/>
    <w:rsid w:val="00FE10F2"/>
    <w:rsid w:val="00FE61C9"/>
    <w:rsid w:val="00FE684B"/>
    <w:rsid w:val="00FF1CC3"/>
    <w:rsid w:val="00FF3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566BA1"/>
  <w15:docId w15:val="{F2D44241-FE6E-422C-8496-0E3F77849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F5C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F5CB2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F36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BB39D5"/>
    <w:pPr>
      <w:spacing w:after="0" w:line="240" w:lineRule="auto"/>
    </w:pPr>
    <w:rPr>
      <w:rFonts w:ascii="Calibri" w:eastAsia="Calibri" w:hAnsi="Calibri" w:cs="Times New Roman"/>
    </w:rPr>
  </w:style>
  <w:style w:type="paragraph" w:styleId="Prrafodelista">
    <w:name w:val="List Paragraph"/>
    <w:basedOn w:val="Normal"/>
    <w:uiPriority w:val="34"/>
    <w:qFormat/>
    <w:rsid w:val="00982C08"/>
    <w:pPr>
      <w:ind w:left="720"/>
      <w:contextualSpacing/>
    </w:pPr>
  </w:style>
  <w:style w:type="character" w:customStyle="1" w:styleId="apple-converted-space">
    <w:name w:val="apple-converted-space"/>
    <w:basedOn w:val="Fuentedeprrafopredeter"/>
    <w:rsid w:val="00757A01"/>
  </w:style>
  <w:style w:type="paragraph" w:customStyle="1" w:styleId="reference">
    <w:name w:val="reference"/>
    <w:basedOn w:val="Normal"/>
    <w:rsid w:val="00757A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BD23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D23C7"/>
  </w:style>
  <w:style w:type="paragraph" w:styleId="Piedepgina">
    <w:name w:val="footer"/>
    <w:basedOn w:val="Normal"/>
    <w:link w:val="PiedepginaCar"/>
    <w:uiPriority w:val="99"/>
    <w:unhideWhenUsed/>
    <w:rsid w:val="00BD23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D23C7"/>
  </w:style>
  <w:style w:type="character" w:styleId="Refdecomentario">
    <w:name w:val="annotation reference"/>
    <w:basedOn w:val="Fuentedeprrafopredeter"/>
    <w:uiPriority w:val="99"/>
    <w:semiHidden/>
    <w:unhideWhenUsed/>
    <w:rsid w:val="00152B8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52B8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52B8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52B8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52B88"/>
    <w:rPr>
      <w:b/>
      <w:bCs/>
      <w:sz w:val="20"/>
      <w:szCs w:val="20"/>
    </w:rPr>
  </w:style>
  <w:style w:type="character" w:styleId="Hipervnculo">
    <w:name w:val="Hyperlink"/>
    <w:uiPriority w:val="99"/>
    <w:unhideWhenUsed/>
    <w:rsid w:val="004F0776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6022A0"/>
    <w:rPr>
      <w:i/>
      <w:iCs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01B10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5E6F4C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878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419" w:eastAsia="es-419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8785D"/>
    <w:rPr>
      <w:rFonts w:ascii="Courier New" w:eastAsia="Times New Roman" w:hAnsi="Courier New" w:cs="Courier New"/>
      <w:sz w:val="20"/>
      <w:szCs w:val="20"/>
      <w:lang w:val="es-419" w:eastAsia="es-4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1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6541E0-541F-4500-A0B7-01EB6C4E0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01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BARAK</dc:creator>
  <cp:lastModifiedBy>Marcos De Donato Capote</cp:lastModifiedBy>
  <cp:revision>2</cp:revision>
  <cp:lastPrinted>2019-05-15T14:15:00Z</cp:lastPrinted>
  <dcterms:created xsi:type="dcterms:W3CDTF">2020-07-02T19:23:00Z</dcterms:created>
  <dcterms:modified xsi:type="dcterms:W3CDTF">2020-07-02T19:23:00Z</dcterms:modified>
</cp:coreProperties>
</file>